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43949A" w14:textId="77777777" w:rsidR="00173277" w:rsidRDefault="00173277" w:rsidP="00173277">
      <w:pPr>
        <w:rPr>
          <w:rFonts w:ascii="Arial" w:hAnsi="Arial" w:cs="Arial"/>
          <w:b/>
          <w:bCs/>
          <w:lang w:val="en-US"/>
        </w:rPr>
      </w:pPr>
      <w:r w:rsidRPr="00611527">
        <w:rPr>
          <w:rFonts w:ascii="Arial" w:hAnsi="Arial" w:cs="Arial"/>
          <w:b/>
          <w:bCs/>
          <w:lang w:val="en-US"/>
        </w:rPr>
        <w:t>SUPPLEMENTARY MATERIALS</w:t>
      </w:r>
    </w:p>
    <w:p w14:paraId="2AA89D8E" w14:textId="77777777" w:rsidR="00173277" w:rsidRDefault="00173277" w:rsidP="00173277">
      <w:pPr>
        <w:rPr>
          <w:rFonts w:ascii="Arial" w:hAnsi="Arial" w:cs="Arial"/>
          <w:b/>
          <w:bCs/>
          <w:lang w:val="en-US"/>
        </w:rPr>
      </w:pPr>
    </w:p>
    <w:p w14:paraId="233CDA37" w14:textId="2B7FCD7B" w:rsidR="00173277" w:rsidRPr="00F63DFB" w:rsidRDefault="00173277" w:rsidP="00173277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F63DFB">
        <w:rPr>
          <w:rFonts w:ascii="Arial" w:hAnsi="Arial" w:cs="Arial"/>
          <w:b/>
          <w:sz w:val="22"/>
          <w:szCs w:val="22"/>
          <w:lang w:val="en-GB"/>
        </w:rPr>
        <w:t xml:space="preserve">List of </w:t>
      </w:r>
      <w:proofErr w:type="spellStart"/>
      <w:r w:rsidRPr="00F63DFB">
        <w:rPr>
          <w:rFonts w:ascii="Arial" w:hAnsi="Arial" w:cs="Arial"/>
          <w:b/>
          <w:sz w:val="22"/>
          <w:szCs w:val="22"/>
          <w:lang w:val="en-GB"/>
        </w:rPr>
        <w:t>ChiOTEAF</w:t>
      </w:r>
      <w:proofErr w:type="spellEnd"/>
      <w:r w:rsidRPr="00F63DFB">
        <w:rPr>
          <w:rFonts w:ascii="Arial" w:hAnsi="Arial" w:cs="Arial"/>
          <w:b/>
          <w:sz w:val="22"/>
          <w:szCs w:val="22"/>
          <w:lang w:val="en-GB"/>
        </w:rPr>
        <w:t xml:space="preserve"> Registry </w:t>
      </w:r>
      <w:r w:rsidRPr="00F63DFB">
        <w:rPr>
          <w:rFonts w:ascii="Arial" w:hAnsi="Arial" w:cs="Arial"/>
          <w:b/>
          <w:color w:val="000000" w:themeColor="text1"/>
          <w:sz w:val="22"/>
          <w:szCs w:val="22"/>
          <w:lang w:val="en-GB" w:bidi="th-TH"/>
        </w:rPr>
        <w:t>Investigators.</w:t>
      </w:r>
    </w:p>
    <w:p w14:paraId="708C25C7" w14:textId="77777777" w:rsidR="00173277" w:rsidRPr="00F63DFB" w:rsidRDefault="00173277" w:rsidP="00173277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F63DFB">
        <w:rPr>
          <w:rFonts w:ascii="Arial" w:hAnsi="Arial" w:cs="Arial"/>
          <w:b/>
          <w:sz w:val="22"/>
          <w:szCs w:val="22"/>
          <w:lang w:val="en-US"/>
        </w:rPr>
        <w:t>Academic Executive Steering Committee</w:t>
      </w:r>
    </w:p>
    <w:p w14:paraId="4B922D2B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63DFB">
        <w:rPr>
          <w:rFonts w:ascii="Arial" w:hAnsi="Arial" w:cs="Arial"/>
          <w:sz w:val="22"/>
          <w:szCs w:val="22"/>
          <w:lang w:val="en-US"/>
        </w:rPr>
        <w:t xml:space="preserve">Gregory Y H Lip, MD, </w:t>
      </w:r>
      <w:r w:rsidRPr="00F63DFB">
        <w:rPr>
          <w:rFonts w:ascii="Arial" w:hAnsi="Arial" w:cs="Arial"/>
          <w:sz w:val="22"/>
          <w:szCs w:val="22"/>
          <w:lang w:val="en-GB"/>
        </w:rPr>
        <w:t>Liverpool Centre for Cardiovascular Science, University of Liverpool and Liverpool Heart &amp; Chest Hospital, Liverpool, United Kingdom</w:t>
      </w:r>
      <w:r w:rsidRPr="00F63DFB">
        <w:rPr>
          <w:rFonts w:ascii="Arial" w:hAnsi="Arial" w:cs="Arial"/>
          <w:sz w:val="22"/>
          <w:szCs w:val="22"/>
          <w:lang w:val="en-US"/>
        </w:rPr>
        <w:t xml:space="preserve"> (Co-Chair)</w:t>
      </w:r>
    </w:p>
    <w:p w14:paraId="41DB976C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63DFB">
        <w:rPr>
          <w:rFonts w:ascii="Arial" w:hAnsi="Arial" w:cs="Arial"/>
          <w:sz w:val="22"/>
          <w:szCs w:val="22"/>
          <w:lang w:val="en-US"/>
        </w:rPr>
        <w:t>Xiaoying</w:t>
      </w:r>
      <w:proofErr w:type="spellEnd"/>
      <w:r w:rsidRPr="00F63DFB">
        <w:rPr>
          <w:rFonts w:ascii="Arial" w:hAnsi="Arial" w:cs="Arial"/>
          <w:sz w:val="22"/>
          <w:szCs w:val="22"/>
          <w:lang w:val="en-US"/>
        </w:rPr>
        <w:t xml:space="preserve"> Li, MD, PhD, Department of Geriatric Cardiology, Chinese PLA General Hospital, Beijing, China (Co-Chair)</w:t>
      </w:r>
    </w:p>
    <w:p w14:paraId="204CEB0B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63DFB">
        <w:rPr>
          <w:rFonts w:ascii="Arial" w:hAnsi="Arial" w:cs="Arial"/>
          <w:sz w:val="22"/>
          <w:szCs w:val="22"/>
          <w:lang w:val="en-US"/>
        </w:rPr>
        <w:t>Yutang Wang, MD, PhD, Department of Geriatric Cardiology, Chinese PLA General Hospital, Beijing, China (Co-Chair)</w:t>
      </w:r>
    </w:p>
    <w:p w14:paraId="41E1D28C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63DFB">
        <w:rPr>
          <w:rFonts w:ascii="Arial" w:hAnsi="Arial" w:cs="Arial"/>
          <w:sz w:val="22"/>
          <w:szCs w:val="22"/>
          <w:lang w:val="en-US"/>
        </w:rPr>
        <w:t xml:space="preserve">Changsheng Ma, MD, PhD, Department of Cardiology, Center for Atrial Fibrillation, Beijing </w:t>
      </w:r>
      <w:proofErr w:type="spellStart"/>
      <w:r w:rsidRPr="00F63DFB">
        <w:rPr>
          <w:rFonts w:ascii="Arial" w:hAnsi="Arial" w:cs="Arial"/>
          <w:sz w:val="22"/>
          <w:szCs w:val="22"/>
          <w:lang w:val="en-US"/>
        </w:rPr>
        <w:t>Anzhen</w:t>
      </w:r>
      <w:proofErr w:type="spellEnd"/>
      <w:r w:rsidRPr="00F63DFB">
        <w:rPr>
          <w:rFonts w:ascii="Arial" w:hAnsi="Arial" w:cs="Arial"/>
          <w:sz w:val="22"/>
          <w:szCs w:val="22"/>
          <w:lang w:val="en-US"/>
        </w:rPr>
        <w:t xml:space="preserve"> Hospital, Capital Medical University, Beijing, China</w:t>
      </w:r>
    </w:p>
    <w:p w14:paraId="0F571EA0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63DFB">
        <w:rPr>
          <w:rFonts w:ascii="Arial" w:hAnsi="Arial" w:cs="Arial"/>
          <w:sz w:val="22"/>
          <w:szCs w:val="22"/>
          <w:lang w:val="en-US"/>
        </w:rPr>
        <w:t xml:space="preserve">Shu Zhang, MD, PHD, </w:t>
      </w:r>
      <w:proofErr w:type="spellStart"/>
      <w:r w:rsidRPr="00F63DFB">
        <w:rPr>
          <w:rFonts w:ascii="Arial" w:hAnsi="Arial" w:cs="Arial"/>
          <w:sz w:val="22"/>
          <w:szCs w:val="22"/>
          <w:lang w:val="en-US"/>
        </w:rPr>
        <w:t>Fuwai</w:t>
      </w:r>
      <w:proofErr w:type="spellEnd"/>
      <w:r w:rsidRPr="00F63DFB">
        <w:rPr>
          <w:rFonts w:ascii="Arial" w:hAnsi="Arial" w:cs="Arial"/>
          <w:sz w:val="22"/>
          <w:szCs w:val="22"/>
          <w:lang w:val="en-US"/>
        </w:rPr>
        <w:t xml:space="preserve"> Hospital, Chinese Academy of Medical Sciences, Beijing, China</w:t>
      </w:r>
    </w:p>
    <w:p w14:paraId="1C3EAAD5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63DFB">
        <w:rPr>
          <w:rFonts w:ascii="Arial" w:hAnsi="Arial" w:cs="Arial"/>
          <w:sz w:val="22"/>
          <w:szCs w:val="22"/>
          <w:lang w:val="en-US"/>
        </w:rPr>
        <w:t>Congxin</w:t>
      </w:r>
      <w:proofErr w:type="spellEnd"/>
      <w:r w:rsidRPr="00F63DFB">
        <w:rPr>
          <w:rFonts w:ascii="Arial" w:hAnsi="Arial" w:cs="Arial"/>
          <w:sz w:val="22"/>
          <w:szCs w:val="22"/>
          <w:lang w:val="en-US"/>
        </w:rPr>
        <w:t xml:space="preserve"> Huang, MD, PHD, </w:t>
      </w:r>
      <w:proofErr w:type="spellStart"/>
      <w:r w:rsidRPr="00F63DFB">
        <w:rPr>
          <w:rFonts w:ascii="Arial" w:hAnsi="Arial" w:cs="Arial"/>
          <w:sz w:val="22"/>
          <w:szCs w:val="22"/>
          <w:lang w:val="en-US"/>
        </w:rPr>
        <w:t>RenMin</w:t>
      </w:r>
      <w:proofErr w:type="spellEnd"/>
      <w:r w:rsidRPr="00F63DFB">
        <w:rPr>
          <w:rFonts w:ascii="Arial" w:hAnsi="Arial" w:cs="Arial"/>
          <w:sz w:val="22"/>
          <w:szCs w:val="22"/>
          <w:lang w:val="en-US"/>
        </w:rPr>
        <w:t xml:space="preserve"> Hospital, Wuhan University, Wuhan, China</w:t>
      </w:r>
    </w:p>
    <w:p w14:paraId="2B2C6487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63DFB">
        <w:rPr>
          <w:rFonts w:ascii="Arial" w:hAnsi="Arial" w:cs="Arial"/>
          <w:sz w:val="22"/>
          <w:szCs w:val="22"/>
          <w:lang w:val="en-US"/>
        </w:rPr>
        <w:t>Jiefu Yang, MD, PhD, Department of Cardiology, Beijing Hospital, Chinese Academy of Medical Sciences and Peking Union Medical College, Beijing, China.</w:t>
      </w:r>
    </w:p>
    <w:p w14:paraId="61195CE4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63DFB">
        <w:rPr>
          <w:rFonts w:ascii="Arial" w:hAnsi="Arial" w:cs="Arial"/>
          <w:sz w:val="22"/>
          <w:szCs w:val="22"/>
          <w:lang w:val="en-US"/>
        </w:rPr>
        <w:t>Meilin Liu, Department of Geriatrics, Peking University First Hospital, Beijing, China</w:t>
      </w:r>
    </w:p>
    <w:p w14:paraId="250D8C78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13D291D1" w14:textId="77777777" w:rsidR="00173277" w:rsidRPr="00F63DFB" w:rsidRDefault="00173277" w:rsidP="00173277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F63DFB">
        <w:rPr>
          <w:rFonts w:ascii="Arial" w:hAnsi="Arial" w:cs="Arial"/>
          <w:b/>
          <w:sz w:val="22"/>
          <w:szCs w:val="22"/>
          <w:lang w:val="en-US"/>
        </w:rPr>
        <w:t>Data Management Committee</w:t>
      </w:r>
    </w:p>
    <w:p w14:paraId="1030B793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63DFB">
        <w:rPr>
          <w:rFonts w:ascii="Arial" w:hAnsi="Arial" w:cs="Arial"/>
          <w:sz w:val="22"/>
          <w:szCs w:val="22"/>
          <w:lang w:val="en-US"/>
        </w:rPr>
        <w:t xml:space="preserve">Gregory Y H Lip, MD, </w:t>
      </w:r>
      <w:r w:rsidRPr="00F63DFB">
        <w:rPr>
          <w:rFonts w:ascii="Arial" w:hAnsi="Arial" w:cs="Arial"/>
          <w:sz w:val="22"/>
          <w:szCs w:val="22"/>
          <w:lang w:val="en-GB"/>
        </w:rPr>
        <w:t>Liverpool Centre for Cardiovascular Science, University of Liverpool and Liverpool Heart &amp; Chest Hospital, Liverpool, United Kingdom</w:t>
      </w:r>
    </w:p>
    <w:p w14:paraId="37FF422B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63DFB">
        <w:rPr>
          <w:rFonts w:ascii="Arial" w:hAnsi="Arial" w:cs="Arial"/>
          <w:sz w:val="22"/>
          <w:szCs w:val="22"/>
          <w:lang w:val="en-US"/>
        </w:rPr>
        <w:t>Yutao</w:t>
      </w:r>
      <w:proofErr w:type="spellEnd"/>
      <w:r w:rsidRPr="00F63DFB">
        <w:rPr>
          <w:rFonts w:ascii="Arial" w:hAnsi="Arial" w:cs="Arial"/>
          <w:sz w:val="22"/>
          <w:szCs w:val="22"/>
          <w:lang w:val="en-US"/>
        </w:rPr>
        <w:t xml:space="preserve"> Guo, MD, PhD, </w:t>
      </w:r>
      <w:r w:rsidRPr="00F63DFB">
        <w:rPr>
          <w:rFonts w:ascii="Arial" w:hAnsi="Arial" w:cs="Arial"/>
          <w:sz w:val="22"/>
          <w:szCs w:val="22"/>
          <w:lang w:val="en-GB"/>
        </w:rPr>
        <w:t>Department of Pulmonary Vessel and Thrombotic Disease, Sixth Medical Centre, Chinese PLA General Hospital, Beijing</w:t>
      </w:r>
      <w:r w:rsidRPr="00F63DFB">
        <w:rPr>
          <w:rFonts w:ascii="Arial" w:hAnsi="Arial" w:cs="Arial"/>
          <w:sz w:val="22"/>
          <w:szCs w:val="22"/>
          <w:lang w:val="en-US"/>
        </w:rPr>
        <w:t>, China</w:t>
      </w:r>
    </w:p>
    <w:p w14:paraId="569A3533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63DFB">
        <w:rPr>
          <w:rFonts w:ascii="Arial" w:hAnsi="Arial" w:cs="Arial"/>
          <w:sz w:val="22"/>
          <w:szCs w:val="22"/>
          <w:lang w:val="en-US"/>
        </w:rPr>
        <w:t>Guangliang</w:t>
      </w:r>
      <w:proofErr w:type="spellEnd"/>
      <w:r w:rsidRPr="00F63DFB">
        <w:rPr>
          <w:rFonts w:ascii="Arial" w:hAnsi="Arial" w:cs="Arial"/>
          <w:sz w:val="22"/>
          <w:szCs w:val="22"/>
          <w:lang w:val="en-US"/>
        </w:rPr>
        <w:t xml:space="preserve"> Shan, PhD, Department of Epidemiology and Statistics, Institute of Basic Medical Sciences, Chinese Academy of Medical Sciences and School of Basic Medicine, Peking Union Medical College, Beijing, China</w:t>
      </w:r>
    </w:p>
    <w:p w14:paraId="74F7CD9A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F63DFB">
        <w:rPr>
          <w:rFonts w:ascii="Arial" w:hAnsi="Arial" w:cs="Arial"/>
          <w:sz w:val="22"/>
          <w:szCs w:val="22"/>
          <w:lang w:val="en-US"/>
        </w:rPr>
        <w:t>Taixiang</w:t>
      </w:r>
      <w:proofErr w:type="spellEnd"/>
      <w:r w:rsidRPr="00F63DFB">
        <w:rPr>
          <w:rFonts w:ascii="Arial" w:hAnsi="Arial" w:cs="Arial"/>
          <w:sz w:val="22"/>
          <w:szCs w:val="22"/>
          <w:lang w:val="en-US"/>
        </w:rPr>
        <w:t xml:space="preserve"> Wu, MD, PhD, Administrator of Chinese Clinical Trial Registry, Associate Professor of Clinical Epidemiology and Evidence-Based Medicine, West China Hospital, Sichuan University</w:t>
      </w:r>
    </w:p>
    <w:p w14:paraId="6197723F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63DFB">
        <w:rPr>
          <w:rFonts w:ascii="Arial" w:hAnsi="Arial" w:cs="Arial"/>
          <w:sz w:val="22"/>
          <w:szCs w:val="22"/>
          <w:lang w:val="en-US"/>
        </w:rPr>
        <w:t>Chen Yao, PhD, Associate Director, Peking University Clinical Research Institute, Beijing, China</w:t>
      </w:r>
    </w:p>
    <w:p w14:paraId="0A06CAE8" w14:textId="77777777" w:rsidR="00173277" w:rsidRPr="00F63DFB" w:rsidRDefault="00173277" w:rsidP="0017327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1A2EEF6" w14:textId="77777777" w:rsidR="00173277" w:rsidRPr="00F63DFB" w:rsidRDefault="00173277" w:rsidP="00173277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F63DFB">
        <w:rPr>
          <w:rFonts w:ascii="Arial" w:hAnsi="Arial" w:cs="Arial"/>
          <w:b/>
          <w:sz w:val="22"/>
          <w:szCs w:val="22"/>
          <w:lang w:val="en-US"/>
        </w:rPr>
        <w:t>Steering Committee Members</w:t>
      </w:r>
    </w:p>
    <w:tbl>
      <w:tblPr>
        <w:tblW w:w="17792" w:type="dxa"/>
        <w:tblLayout w:type="fixed"/>
        <w:tblLook w:val="04A0" w:firstRow="1" w:lastRow="0" w:firstColumn="1" w:lastColumn="0" w:noHBand="0" w:noVBand="1"/>
      </w:tblPr>
      <w:tblGrid>
        <w:gridCol w:w="9182"/>
        <w:gridCol w:w="8610"/>
      </w:tblGrid>
      <w:tr w:rsidR="00173277" w:rsidRPr="00F63DFB" w14:paraId="304CA41A" w14:textId="77777777" w:rsidTr="0013627F">
        <w:trPr>
          <w:trHeight w:val="2410"/>
        </w:trPr>
        <w:tc>
          <w:tcPr>
            <w:tcW w:w="9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9251" w:type="dxa"/>
              <w:tblLayout w:type="fixed"/>
              <w:tblLook w:val="04A0" w:firstRow="1" w:lastRow="0" w:firstColumn="1" w:lastColumn="0" w:noHBand="0" w:noVBand="1"/>
            </w:tblPr>
            <w:tblGrid>
              <w:gridCol w:w="3014"/>
              <w:gridCol w:w="6237"/>
            </w:tblGrid>
            <w:tr w:rsidR="00173277" w:rsidRPr="002F644A" w14:paraId="10BDB5C6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2B6348D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hangsheng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30ACF40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nzhen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Hospital, Capital Medical University, Beijing</w:t>
                  </w:r>
                </w:p>
              </w:tc>
            </w:tr>
            <w:tr w:rsidR="00173277" w:rsidRPr="002F644A" w14:paraId="2F6257E7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F33981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ongchun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Hu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5F1FC22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ir Force General Hospital, Beijing</w:t>
                  </w:r>
                </w:p>
              </w:tc>
            </w:tr>
            <w:tr w:rsidR="00173277" w:rsidRPr="002F644A" w14:paraId="6EBEE2F1" w14:textId="77777777" w:rsidTr="0013627F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D3118E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untai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Zh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E557038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ongji Hospital, Tongji Medical college, Huazhong University of Science &amp; Technology, Guangzhou</w:t>
                  </w:r>
                </w:p>
              </w:tc>
            </w:tr>
            <w:tr w:rsidR="00173277" w:rsidRPr="002F644A" w14:paraId="40029C1A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152625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Dang Aimi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65372D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Fuwai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173277" w:rsidRPr="002F644A" w14:paraId="3240E3AB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2B7AB8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Dawei Qi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0FC68E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Ji Lin Hospital, Ji Lin</w:t>
                  </w:r>
                </w:p>
              </w:tc>
            </w:tr>
            <w:tr w:rsidR="00173277" w:rsidRPr="00F63DFB" w14:paraId="75B2329C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6AE5CB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Fakuan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T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FEA94F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PLA 309th Hospital, Beijing </w:t>
                  </w:r>
                </w:p>
              </w:tc>
            </w:tr>
            <w:tr w:rsidR="00173277" w:rsidRPr="002F644A" w14:paraId="7BE305F7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4C6EA0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Fang W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F3CD5CE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Rui Jin Hospital, Tong University School of Medicine, Shanghai</w:t>
                  </w:r>
                </w:p>
              </w:tc>
            </w:tr>
            <w:tr w:rsidR="00173277" w:rsidRPr="00F63DFB" w14:paraId="0FDF5E87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68D588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Feng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3D4A58A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First People's Hospital, Guangdong</w:t>
                  </w:r>
                </w:p>
              </w:tc>
            </w:tr>
            <w:tr w:rsidR="00173277" w:rsidRPr="002F644A" w14:paraId="110D88E4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3A07C9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exin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Z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4959F9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The General Hospital, </w:t>
                  </w: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ianjing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Medical Hospital, </w:t>
                  </w: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ianjing</w:t>
                  </w:r>
                  <w:proofErr w:type="spellEnd"/>
                </w:p>
              </w:tc>
            </w:tr>
            <w:tr w:rsidR="00173277" w:rsidRPr="00F63DFB" w14:paraId="58B0320A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4947BA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Guo </w:t>
                  </w: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utao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518D8D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PLA General Hospital, Beijing</w:t>
                  </w:r>
                </w:p>
              </w:tc>
            </w:tr>
            <w:tr w:rsidR="00173277" w:rsidRPr="002F644A" w14:paraId="0A6E4A71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A7C7EF9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uorong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Xi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201264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Health Division of Guard Bureau, Chinese PLA General Staff Department, Beijing</w:t>
                  </w:r>
                </w:p>
              </w:tc>
            </w:tr>
            <w:tr w:rsidR="00173277" w:rsidRPr="00F63DFB" w14:paraId="5074D9A3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2A88CC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Heng Do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ECED958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Beijing Hospital, Beijing</w:t>
                  </w:r>
                </w:p>
              </w:tc>
            </w:tr>
            <w:tr w:rsidR="00173277" w:rsidRPr="002F644A" w14:paraId="2B92AFA7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DCE25CC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Hou </w:t>
                  </w: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uihong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8CC5F2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Fuwai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173277" w:rsidRPr="002F644A" w14:paraId="05382FCF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69723C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Hua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503619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he First Affiliated Hospital, Zhengzhou University, Zhejiang</w:t>
                  </w:r>
                </w:p>
              </w:tc>
            </w:tr>
            <w:tr w:rsidR="00173277" w:rsidRPr="002F644A" w14:paraId="7660EAF2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8EB9B1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Hui H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9769C8F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he First Affiliated Hospital, Harbin Medical University, Heilongjiang</w:t>
                  </w:r>
                </w:p>
              </w:tc>
            </w:tr>
            <w:tr w:rsidR="00173277" w:rsidRPr="00F63DFB" w14:paraId="46D8D6B2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F222D50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Huiliang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314960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Wujing General Hospital, Beijing</w:t>
                  </w:r>
                </w:p>
              </w:tc>
            </w:tr>
            <w:tr w:rsidR="00173277" w:rsidRPr="002F644A" w14:paraId="690CB4F2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B136F2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Jian Ko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49591F2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he First Affiliated Hospital, Ji Lin University, Ji Lin</w:t>
                  </w:r>
                </w:p>
              </w:tc>
            </w:tr>
            <w:tr w:rsidR="00173277" w:rsidRPr="002F644A" w14:paraId="4B27CE5D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86A56C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Junxia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84DD39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Beijing PLA General Hospital, Beijing</w:t>
                  </w:r>
                </w:p>
              </w:tc>
            </w:tr>
            <w:tr w:rsidR="00173277" w:rsidRPr="002F644A" w14:paraId="7AC4A209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24ACF6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Liang </w:t>
                  </w: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Zaoguang</w:t>
                  </w:r>
                  <w:proofErr w:type="spellEnd"/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0C37C8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he First Affiliated Hospital, Harbin Medical University, Heilongjiang</w:t>
                  </w:r>
                </w:p>
              </w:tc>
            </w:tr>
            <w:tr w:rsidR="00173277" w:rsidRPr="00F63DFB" w14:paraId="5757C17A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4891DD1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lastRenderedPageBreak/>
                    <w:t>Liangyi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S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49C000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Southwest Hospital, Chongqing</w:t>
                  </w:r>
                </w:p>
              </w:tc>
            </w:tr>
            <w:tr w:rsidR="00173277" w:rsidRPr="002F644A" w14:paraId="2BF9F010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A63A5D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Liu Meili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19E1D7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he First Affiliated Hospital, Peking University First Hospital, Beijing</w:t>
                  </w:r>
                </w:p>
              </w:tc>
            </w:tr>
            <w:tr w:rsidR="00173277" w:rsidRPr="00F63DFB" w14:paraId="653A39D7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E7B7280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Liu </w:t>
                  </w: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anxia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E4666D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Shenyang General PLA Hospital</w:t>
                  </w:r>
                </w:p>
              </w:tc>
            </w:tr>
            <w:tr w:rsidR="00173277" w:rsidRPr="00F63DFB" w14:paraId="1550E50F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5C9C992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Liu Yu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469F10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anggu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People's Hospital, Shandong</w:t>
                  </w:r>
                </w:p>
              </w:tc>
            </w:tr>
            <w:tr w:rsidR="00173277" w:rsidRPr="002F644A" w14:paraId="77BA00C4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70256C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Liu </w:t>
                  </w: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Zhiming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8588A2E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Fuwai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173277" w:rsidRPr="00F63DFB" w14:paraId="0CEBC74F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BC5B5C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Luo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09B184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NAVY General Hospital, Beijing</w:t>
                  </w:r>
                </w:p>
              </w:tc>
            </w:tr>
            <w:tr w:rsidR="00173277" w:rsidRPr="002F644A" w14:paraId="748F62B4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49D792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Ming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7DFECE2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Beijing Friendship Hospital, Capital Medical University, Beijing</w:t>
                  </w:r>
                </w:p>
              </w:tc>
            </w:tr>
            <w:tr w:rsidR="00173277" w:rsidRPr="002F644A" w14:paraId="14A1B8AD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BCA93F8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Qian Xiao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9B5F3E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First Affiliated Hospital, Chongqing Medical University, Chongqing</w:t>
                  </w:r>
                </w:p>
              </w:tc>
            </w:tr>
            <w:tr w:rsidR="00173277" w:rsidRPr="002F644A" w14:paraId="4F998741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366E96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Qingwei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23D2AA4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he Second Affiliated Hospital, Chongqing Medical University, Chongqing</w:t>
                  </w:r>
                </w:p>
              </w:tc>
            </w:tr>
            <w:tr w:rsidR="00173277" w:rsidRPr="002F644A" w14:paraId="26A25402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E6B2DC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Qiong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68917D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Xiangya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Hospital, Central South University, Hunan</w:t>
                  </w:r>
                </w:p>
              </w:tc>
            </w:tr>
            <w:tr w:rsidR="00173277" w:rsidRPr="002F644A" w14:paraId="0380C6E9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7DA446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Ren </w:t>
                  </w: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Xuejun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B13D936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nzhen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Hospital, Capital Medical University, Beijing</w:t>
                  </w:r>
                </w:p>
              </w:tc>
            </w:tr>
            <w:tr w:rsidR="00173277" w:rsidRPr="00F63DFB" w14:paraId="24F5652E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5B8765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Shan </w:t>
                  </w: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Zhaoliang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663B15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PLA General Hospital, Beijing</w:t>
                  </w:r>
                </w:p>
              </w:tc>
            </w:tr>
            <w:tr w:rsidR="00173277" w:rsidRPr="00F63DFB" w14:paraId="61374AE0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537534D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Shi </w:t>
                  </w: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Xiangming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8396A6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PLA General Hospital, Beijing</w:t>
                  </w:r>
                </w:p>
              </w:tc>
            </w:tr>
            <w:tr w:rsidR="00173277" w:rsidRPr="00F63DFB" w14:paraId="1B238F04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14054C9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Shilian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015B97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nhui Provincial Hospital, Anhui</w:t>
                  </w:r>
                </w:p>
              </w:tc>
            </w:tr>
            <w:tr w:rsidR="00173277" w:rsidRPr="002F644A" w14:paraId="61523A79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E325A27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Song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B971DF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First Affiliated Hospital of Kunming Medical University, Kunming</w:t>
                  </w:r>
                </w:p>
              </w:tc>
            </w:tr>
            <w:tr w:rsidR="00173277" w:rsidRPr="00F63DFB" w14:paraId="36676599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A9A1238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ianchang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B9B526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NAVY General Hospital, Beijing</w:t>
                  </w:r>
                </w:p>
              </w:tc>
            </w:tr>
            <w:tr w:rsidR="00173277" w:rsidRPr="00F63DFB" w14:paraId="4C55F658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B15C8C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Wang Lijuan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A384904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Suqian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People's hospital, Jiangsu</w:t>
                  </w:r>
                </w:p>
              </w:tc>
            </w:tr>
            <w:tr w:rsidR="00173277" w:rsidRPr="00F63DFB" w14:paraId="51E687CB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D86A48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Wu Qi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1721D9B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uizhou Provincial People's Hospital</w:t>
                  </w:r>
                </w:p>
              </w:tc>
            </w:tr>
            <w:tr w:rsidR="00173277" w:rsidRPr="002F644A" w14:paraId="3CD0B38E" w14:textId="77777777" w:rsidTr="0013627F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3F45156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Xianghu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E11AE0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Union Hospital, Tongji Medical College, Huazhong University of Science &amp; Technology, Guangzhou</w:t>
                  </w:r>
                </w:p>
              </w:tc>
            </w:tr>
            <w:tr w:rsidR="00173277" w:rsidRPr="002F644A" w14:paraId="71AB54EF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D85208F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Xiaojuan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3EDCD9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Sheng Jing Hospital, China Medical University, </w:t>
                  </w: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Shengyang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, Liaoning</w:t>
                  </w:r>
                </w:p>
              </w:tc>
            </w:tr>
            <w:tr w:rsidR="00173277" w:rsidRPr="00F63DFB" w14:paraId="4079DC9C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E64870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lastRenderedPageBreak/>
                    <w:t>Xiaoming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175D505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Xijing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Hospital, Xian</w:t>
                  </w:r>
                </w:p>
              </w:tc>
            </w:tr>
            <w:tr w:rsidR="00173277" w:rsidRPr="002F644A" w14:paraId="3250BF93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112491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Xinchun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2B484A1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hao-Yang Hospital, Capital Medical University, Beijing</w:t>
                  </w:r>
                </w:p>
              </w:tc>
            </w:tr>
            <w:tr w:rsidR="00173277" w:rsidRPr="002F644A" w14:paraId="612C04B6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D22EE3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Xuan He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05D950E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Air Force General Hospital, Beijing</w:t>
                  </w:r>
                </w:p>
              </w:tc>
            </w:tr>
            <w:tr w:rsidR="00173277" w:rsidRPr="002F644A" w14:paraId="166E2E12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BDB705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Xuejun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233327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he First Affiliated Hospital, Shanxi Medical University, Shanxi</w:t>
                  </w:r>
                </w:p>
              </w:tc>
            </w:tr>
            <w:tr w:rsidR="00173277" w:rsidRPr="002F644A" w14:paraId="15FE2B0A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EA2648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an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CB6569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First People's Hospital, Kunming, Yunnan</w:t>
                  </w:r>
                </w:p>
              </w:tc>
            </w:tr>
            <w:tr w:rsidR="00173277" w:rsidRPr="00F63DFB" w14:paraId="70D5DF13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C5D375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ang Jief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A4E1705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Beijing Hospital, Beijing</w:t>
                  </w:r>
                </w:p>
              </w:tc>
            </w:tr>
            <w:tr w:rsidR="00173277" w:rsidRPr="002F644A" w14:paraId="021C087D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DBC7F3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ong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928C45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China-Japan Friendship Hospital, Beijing</w:t>
                  </w:r>
                </w:p>
              </w:tc>
            </w:tr>
            <w:tr w:rsidR="00173277" w:rsidRPr="002F644A" w14:paraId="0B70572A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7E5996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Yunmei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3F8F7B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The First Affiliated Hospital, Zhenjiang University, Zhejiang</w:t>
                  </w:r>
                </w:p>
              </w:tc>
            </w:tr>
            <w:tr w:rsidR="00173277" w:rsidRPr="00F63DFB" w14:paraId="5C8CBE4D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CCA99E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Zeng Yu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993F78E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PLA 306 Hospital</w:t>
                  </w:r>
                </w:p>
              </w:tc>
            </w:tr>
            <w:tr w:rsidR="00173277" w:rsidRPr="002F644A" w14:paraId="4D23C037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6D8743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Zhang S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EACF68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Fuwai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173277" w:rsidRPr="002F644A" w14:paraId="42B860CC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91EC59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Zhang We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250186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Beijing PLA General Hospital, Beijing</w:t>
                  </w:r>
                </w:p>
              </w:tc>
            </w:tr>
            <w:tr w:rsidR="00173277" w:rsidRPr="00F63DFB" w14:paraId="420E96C9" w14:textId="77777777" w:rsidTr="0013627F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665A43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proofErr w:type="spellStart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Zhanyi</w:t>
                  </w:r>
                  <w:proofErr w:type="spellEnd"/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 xml:space="preserve"> Li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FA18240" w14:textId="77777777" w:rsidR="00173277" w:rsidRPr="00F63DFB" w:rsidRDefault="00173277" w:rsidP="0013627F">
                  <w:pPr>
                    <w:spacing w:line="480" w:lineRule="auto"/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pPr>
                  <w:r w:rsidRPr="00F63DFB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  <w:t>Guangdong General Hospital, Guangdong</w:t>
                  </w:r>
                </w:p>
              </w:tc>
            </w:tr>
          </w:tbl>
          <w:p w14:paraId="44BB6613" w14:textId="77777777" w:rsidR="00173277" w:rsidRPr="00F63DFB" w:rsidRDefault="00173277" w:rsidP="0013627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C490" w14:textId="77777777" w:rsidR="00173277" w:rsidRPr="00F63DFB" w:rsidRDefault="00173277" w:rsidP="0013627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0740407B" w14:textId="77777777" w:rsidR="00173277" w:rsidRPr="00611527" w:rsidRDefault="00173277" w:rsidP="00173277">
      <w:pPr>
        <w:rPr>
          <w:rFonts w:ascii="Arial" w:hAnsi="Arial" w:cs="Arial"/>
          <w:b/>
          <w:bCs/>
          <w:lang w:val="en-US"/>
        </w:rPr>
      </w:pPr>
    </w:p>
    <w:p w14:paraId="46F669A7" w14:textId="6493E31E" w:rsidR="00173277" w:rsidRPr="00956BFD" w:rsidRDefault="002F644A" w:rsidP="00173277">
      <w:pPr>
        <w:rPr>
          <w:rFonts w:ascii="Arial" w:hAnsi="Arial" w:cs="Arial"/>
          <w:b/>
          <w:bCs/>
          <w:sz w:val="20"/>
          <w:szCs w:val="20"/>
          <w:highlight w:val="yellow"/>
          <w:lang w:val="en-US"/>
        </w:rPr>
      </w:pPr>
      <w:r w:rsidRPr="00956BFD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 xml:space="preserve">Figure S1. </w:t>
      </w:r>
      <w:r w:rsidRPr="00956BFD">
        <w:rPr>
          <w:rFonts w:ascii="Arial" w:hAnsi="Arial" w:cs="Arial"/>
          <w:sz w:val="20"/>
          <w:szCs w:val="20"/>
          <w:highlight w:val="yellow"/>
          <w:lang w:val="en-US"/>
        </w:rPr>
        <w:t>Trend of OAC use during the enrolment period.</w:t>
      </w:r>
      <w:r w:rsidRPr="00956BFD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 xml:space="preserve"> </w:t>
      </w:r>
    </w:p>
    <w:p w14:paraId="07EC8F51" w14:textId="2BC2FA7F" w:rsidR="002F644A" w:rsidRPr="00956BFD" w:rsidRDefault="00212FAE" w:rsidP="00173277">
      <w:pPr>
        <w:rPr>
          <w:rFonts w:ascii="Arial" w:hAnsi="Arial" w:cs="Arial"/>
          <w:b/>
          <w:bCs/>
          <w:sz w:val="20"/>
          <w:szCs w:val="20"/>
          <w:highlight w:val="yellow"/>
          <w:lang w:val="en-US"/>
        </w:rPr>
      </w:pPr>
      <w:r w:rsidRPr="00956BFD">
        <w:rPr>
          <w:rFonts w:ascii="Arial" w:hAnsi="Arial" w:cs="Arial"/>
          <w:b/>
          <w:bCs/>
          <w:noProof/>
          <w:sz w:val="20"/>
          <w:szCs w:val="20"/>
          <w:highlight w:val="yellow"/>
          <w:lang w:val="en-US"/>
        </w:rPr>
        <w:drawing>
          <wp:inline distT="0" distB="0" distL="0" distR="0" wp14:anchorId="72109195" wp14:editId="36D388D7">
            <wp:extent cx="6222381" cy="2841304"/>
            <wp:effectExtent l="0" t="0" r="635" b="3810"/>
            <wp:docPr id="182551752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517522" name="Immagine 1825517522"/>
                    <pic:cNvPicPr/>
                  </pic:nvPicPr>
                  <pic:blipFill rotWithShape="1">
                    <a:blip r:embed="rId4"/>
                    <a:srcRect l="1459" t="8429" r="1519" b="12811"/>
                    <a:stretch/>
                  </pic:blipFill>
                  <pic:spPr bwMode="auto">
                    <a:xfrm>
                      <a:off x="0" y="0"/>
                      <a:ext cx="6235645" cy="2847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2B5EDD" w14:textId="3AF54FC9" w:rsidR="002F644A" w:rsidRPr="002F644A" w:rsidRDefault="002F644A" w:rsidP="00173277">
      <w:pPr>
        <w:rPr>
          <w:rFonts w:ascii="Arial" w:hAnsi="Arial" w:cs="Arial"/>
          <w:sz w:val="20"/>
          <w:szCs w:val="20"/>
          <w:lang w:val="en-US"/>
        </w:rPr>
      </w:pPr>
      <w:r w:rsidRPr="00956BFD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 xml:space="preserve">Legend: </w:t>
      </w:r>
      <w:r w:rsidRPr="00956BFD">
        <w:rPr>
          <w:rFonts w:ascii="Arial" w:hAnsi="Arial" w:cs="Arial"/>
          <w:sz w:val="20"/>
          <w:szCs w:val="20"/>
          <w:highlight w:val="yellow"/>
          <w:lang w:val="en-US"/>
        </w:rPr>
        <w:t>OAC, oral anticoagulant; Panel A) overall cohort; Panel B) stratified according to latent classes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64003A1" w14:textId="77777777" w:rsidR="00173277" w:rsidRDefault="00173277" w:rsidP="00173277">
      <w:pPr>
        <w:rPr>
          <w:rFonts w:ascii="Arial" w:hAnsi="Arial" w:cs="Arial"/>
          <w:sz w:val="20"/>
          <w:szCs w:val="20"/>
          <w:lang w:val="en-US"/>
        </w:rPr>
      </w:pPr>
    </w:p>
    <w:p w14:paraId="3B650E19" w14:textId="77777777" w:rsidR="00956BFD" w:rsidRDefault="00956BFD" w:rsidP="00173277">
      <w:pPr>
        <w:rPr>
          <w:rFonts w:ascii="Arial" w:hAnsi="Arial" w:cs="Arial"/>
          <w:sz w:val="20"/>
          <w:szCs w:val="20"/>
          <w:lang w:val="en-US"/>
        </w:rPr>
      </w:pPr>
    </w:p>
    <w:p w14:paraId="172A7D43" w14:textId="77777777" w:rsidR="00956BFD" w:rsidRDefault="00956BFD" w:rsidP="00173277">
      <w:pPr>
        <w:rPr>
          <w:rFonts w:ascii="Arial" w:hAnsi="Arial" w:cs="Arial"/>
          <w:sz w:val="20"/>
          <w:szCs w:val="20"/>
          <w:lang w:val="en-US"/>
        </w:rPr>
      </w:pPr>
    </w:p>
    <w:p w14:paraId="2566C2FC" w14:textId="77777777" w:rsidR="00956BFD" w:rsidRDefault="00956BFD" w:rsidP="00173277">
      <w:pPr>
        <w:rPr>
          <w:rFonts w:ascii="Arial" w:hAnsi="Arial" w:cs="Arial"/>
          <w:sz w:val="20"/>
          <w:szCs w:val="20"/>
          <w:lang w:val="en-US"/>
        </w:rPr>
      </w:pPr>
    </w:p>
    <w:p w14:paraId="77D7AC97" w14:textId="77777777" w:rsidR="00956BFD" w:rsidRDefault="00956BFD" w:rsidP="00173277">
      <w:pPr>
        <w:rPr>
          <w:rFonts w:ascii="Arial" w:hAnsi="Arial" w:cs="Arial"/>
          <w:sz w:val="20"/>
          <w:szCs w:val="20"/>
          <w:lang w:val="en-US"/>
        </w:rPr>
      </w:pPr>
    </w:p>
    <w:p w14:paraId="68B9C8DD" w14:textId="77777777" w:rsidR="00956BFD" w:rsidRDefault="00956BFD" w:rsidP="00173277">
      <w:pPr>
        <w:rPr>
          <w:rFonts w:ascii="Arial" w:hAnsi="Arial" w:cs="Arial"/>
          <w:sz w:val="20"/>
          <w:szCs w:val="20"/>
          <w:lang w:val="en-US"/>
        </w:rPr>
      </w:pPr>
    </w:p>
    <w:p w14:paraId="6C8FE9F4" w14:textId="77777777" w:rsidR="00956BFD" w:rsidRPr="006D2BC4" w:rsidRDefault="00956BFD" w:rsidP="00173277">
      <w:pPr>
        <w:rPr>
          <w:rFonts w:ascii="Arial" w:hAnsi="Arial" w:cs="Arial"/>
          <w:sz w:val="20"/>
          <w:szCs w:val="20"/>
          <w:lang w:val="en-US"/>
        </w:rPr>
      </w:pPr>
    </w:p>
    <w:p w14:paraId="10D84122" w14:textId="77777777" w:rsidR="00173277" w:rsidRDefault="00173277" w:rsidP="00173277">
      <w:pPr>
        <w:rPr>
          <w:rFonts w:ascii="Arial" w:hAnsi="Arial" w:cs="Arial"/>
          <w:sz w:val="20"/>
          <w:szCs w:val="20"/>
          <w:lang w:val="en-US"/>
        </w:rPr>
      </w:pPr>
      <w:r w:rsidRPr="00572D1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Pr="00572D13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572D13">
        <w:rPr>
          <w:rFonts w:ascii="Arial" w:hAnsi="Arial" w:cs="Arial"/>
          <w:sz w:val="20"/>
          <w:szCs w:val="20"/>
          <w:lang w:val="en-US"/>
        </w:rPr>
        <w:t xml:space="preserve"> Events</w:t>
      </w:r>
      <w:r>
        <w:rPr>
          <w:rFonts w:ascii="Arial" w:hAnsi="Arial" w:cs="Arial"/>
          <w:sz w:val="20"/>
          <w:szCs w:val="20"/>
          <w:lang w:val="en-US"/>
        </w:rPr>
        <w:t xml:space="preserve"> count, univariable and m</w:t>
      </w:r>
      <w:r w:rsidRPr="009B7862">
        <w:rPr>
          <w:rFonts w:ascii="Arial" w:hAnsi="Arial" w:cs="Arial"/>
          <w:sz w:val="20"/>
          <w:szCs w:val="20"/>
          <w:lang w:val="en-US"/>
        </w:rPr>
        <w:t>ulti</w:t>
      </w:r>
      <w:r>
        <w:rPr>
          <w:rFonts w:ascii="Arial" w:hAnsi="Arial" w:cs="Arial"/>
          <w:sz w:val="20"/>
          <w:szCs w:val="20"/>
          <w:lang w:val="en-US"/>
        </w:rPr>
        <w:t>variable</w:t>
      </w:r>
      <w:r w:rsidRPr="009B7862">
        <w:rPr>
          <w:rFonts w:ascii="Arial" w:hAnsi="Arial" w:cs="Arial"/>
          <w:sz w:val="20"/>
          <w:szCs w:val="20"/>
          <w:lang w:val="en-US"/>
        </w:rPr>
        <w:t xml:space="preserve"> regressions on the risk of major outcomes according to</w:t>
      </w:r>
      <w:r>
        <w:rPr>
          <w:rFonts w:ascii="Arial" w:hAnsi="Arial" w:cs="Arial"/>
          <w:sz w:val="20"/>
          <w:szCs w:val="20"/>
          <w:lang w:val="en-US"/>
        </w:rPr>
        <w:t xml:space="preserve"> ABC adherence.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230"/>
        <w:gridCol w:w="1572"/>
        <w:gridCol w:w="1572"/>
        <w:gridCol w:w="1572"/>
      </w:tblGrid>
      <w:tr w:rsidR="00173277" w14:paraId="16748A99" w14:textId="77777777" w:rsidTr="00F242F4"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</w:tcPr>
          <w:p w14:paraId="534782C0" w14:textId="77777777" w:rsidR="00173277" w:rsidRDefault="00173277" w:rsidP="001362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96FF1F0" w14:textId="77777777" w:rsidR="00173277" w:rsidRPr="0099028B" w:rsidRDefault="00173277" w:rsidP="001362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C</w:t>
            </w:r>
            <w:r w:rsidRPr="009902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nonadherent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6A17D7F" w14:textId="77777777" w:rsidR="00173277" w:rsidRPr="0099028B" w:rsidRDefault="00173277" w:rsidP="001362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C</w:t>
            </w:r>
            <w:r w:rsidRPr="009902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dherent</w:t>
            </w:r>
          </w:p>
        </w:tc>
        <w:tc>
          <w:tcPr>
            <w:tcW w:w="15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C584DFA" w14:textId="77777777" w:rsidR="00173277" w:rsidRPr="0099028B" w:rsidRDefault="00173277" w:rsidP="001362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-1</w:t>
            </w:r>
            <w:r w:rsidRPr="009902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C</w:t>
            </w:r>
            <w:r w:rsidRPr="009902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iteria</w:t>
            </w:r>
            <w:r w:rsidRPr="009902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dherent</w:t>
            </w:r>
          </w:p>
        </w:tc>
        <w:tc>
          <w:tcPr>
            <w:tcW w:w="15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2B42552" w14:textId="77777777" w:rsidR="00173277" w:rsidRPr="0099028B" w:rsidRDefault="00173277" w:rsidP="001362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Pr="009902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C</w:t>
            </w:r>
            <w:r w:rsidRPr="009902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iteria</w:t>
            </w:r>
            <w:r w:rsidRPr="009902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dherent</w:t>
            </w:r>
          </w:p>
        </w:tc>
        <w:tc>
          <w:tcPr>
            <w:tcW w:w="15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40888CA" w14:textId="77777777" w:rsidR="00173277" w:rsidRPr="0099028B" w:rsidRDefault="00173277" w:rsidP="001362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9902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C</w:t>
            </w:r>
            <w:r w:rsidRPr="009902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iteria</w:t>
            </w:r>
            <w:r w:rsidRPr="0099028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dherent</w:t>
            </w:r>
          </w:p>
        </w:tc>
      </w:tr>
      <w:tr w:rsidR="00173277" w14:paraId="167B41A0" w14:textId="77777777" w:rsidTr="00F242F4">
        <w:trPr>
          <w:trHeight w:val="312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0FF5C190" w14:textId="77777777" w:rsidR="00173277" w:rsidRDefault="00173277" w:rsidP="001362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20F6AB5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8" w:space="0" w:color="auto"/>
            </w:tcBorders>
            <w:vAlign w:val="center"/>
          </w:tcPr>
          <w:p w14:paraId="047D80D8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top w:val="single" w:sz="8" w:space="0" w:color="auto"/>
            </w:tcBorders>
            <w:vAlign w:val="center"/>
          </w:tcPr>
          <w:p w14:paraId="5DC47ED6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top w:val="single" w:sz="8" w:space="0" w:color="auto"/>
            </w:tcBorders>
            <w:vAlign w:val="center"/>
          </w:tcPr>
          <w:p w14:paraId="5642C390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top w:val="single" w:sz="8" w:space="0" w:color="auto"/>
            </w:tcBorders>
            <w:vAlign w:val="center"/>
          </w:tcPr>
          <w:p w14:paraId="5A5553C3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3277" w14:paraId="02563488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11914C2D" w14:textId="77777777" w:rsidR="00173277" w:rsidRDefault="00173277" w:rsidP="0013627F">
            <w:pPr>
              <w:ind w:first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vAlign w:val="center"/>
          </w:tcPr>
          <w:p w14:paraId="0E2424E8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66 (4.2)</w:t>
            </w:r>
          </w:p>
        </w:tc>
        <w:tc>
          <w:tcPr>
            <w:tcW w:w="1230" w:type="dxa"/>
            <w:vAlign w:val="center"/>
          </w:tcPr>
          <w:p w14:paraId="1BA8817F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20 (1.8)</w:t>
            </w:r>
          </w:p>
        </w:tc>
        <w:tc>
          <w:tcPr>
            <w:tcW w:w="1572" w:type="dxa"/>
            <w:vAlign w:val="bottom"/>
          </w:tcPr>
          <w:p w14:paraId="2A7C94DE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9F">
              <w:rPr>
                <w:rFonts w:ascii="Arial" w:hAnsi="Arial" w:cs="Arial"/>
                <w:color w:val="000000"/>
                <w:sz w:val="20"/>
                <w:szCs w:val="20"/>
              </w:rPr>
              <w:t xml:space="preserve">12 (4.7) </w:t>
            </w:r>
          </w:p>
        </w:tc>
        <w:tc>
          <w:tcPr>
            <w:tcW w:w="1572" w:type="dxa"/>
            <w:vAlign w:val="bottom"/>
          </w:tcPr>
          <w:p w14:paraId="0867D72D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9F">
              <w:rPr>
                <w:rFonts w:ascii="Arial" w:hAnsi="Arial" w:cs="Arial"/>
                <w:color w:val="000000"/>
                <w:sz w:val="20"/>
                <w:szCs w:val="20"/>
              </w:rPr>
              <w:t xml:space="preserve">  54 (4.1) </w:t>
            </w:r>
          </w:p>
        </w:tc>
        <w:tc>
          <w:tcPr>
            <w:tcW w:w="1572" w:type="dxa"/>
            <w:vAlign w:val="bottom"/>
          </w:tcPr>
          <w:p w14:paraId="12B69A9D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9F">
              <w:rPr>
                <w:rFonts w:ascii="Arial" w:hAnsi="Arial" w:cs="Arial"/>
                <w:color w:val="000000"/>
                <w:sz w:val="20"/>
                <w:szCs w:val="20"/>
              </w:rPr>
              <w:t xml:space="preserve">  20 (1.8) </w:t>
            </w:r>
          </w:p>
        </w:tc>
      </w:tr>
      <w:tr w:rsidR="00173277" w14:paraId="31ADCE35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402A016D" w14:textId="77777777" w:rsidR="00173277" w:rsidRDefault="00173277" w:rsidP="0013627F">
            <w:pPr>
              <w:ind w:first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vAlign w:val="center"/>
          </w:tcPr>
          <w:p w14:paraId="26857909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30" w:type="dxa"/>
            <w:vAlign w:val="center"/>
          </w:tcPr>
          <w:p w14:paraId="5404F139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 xml:space="preserve">0.42 </w:t>
            </w:r>
          </w:p>
          <w:p w14:paraId="69810EDB" w14:textId="4EF62562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1723D76E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72" w:type="dxa"/>
            <w:vAlign w:val="center"/>
          </w:tcPr>
          <w:p w14:paraId="0CB4FADF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 xml:space="preserve">0.87 </w:t>
            </w:r>
          </w:p>
          <w:p w14:paraId="550C51B4" w14:textId="147CA43A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1.7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3C36A79B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 xml:space="preserve">0.38 </w:t>
            </w:r>
          </w:p>
          <w:p w14:paraId="54A74FD0" w14:textId="3916D6AE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73277" w14:paraId="0E69A77B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73CC9374" w14:textId="77777777" w:rsidR="00173277" w:rsidRDefault="00173277" w:rsidP="0013627F">
            <w:pPr>
              <w:ind w:firstLine="31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O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 (95% CI)</w:t>
            </w:r>
          </w:p>
        </w:tc>
        <w:tc>
          <w:tcPr>
            <w:tcW w:w="1701" w:type="dxa"/>
            <w:vAlign w:val="center"/>
          </w:tcPr>
          <w:p w14:paraId="0A41BEEE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30" w:type="dxa"/>
            <w:vAlign w:val="center"/>
          </w:tcPr>
          <w:p w14:paraId="0E1CBC0C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FCB">
              <w:rPr>
                <w:rFonts w:ascii="Arial" w:hAnsi="Arial" w:cs="Arial"/>
                <w:sz w:val="20"/>
                <w:szCs w:val="20"/>
                <w:lang w:val="en-US"/>
              </w:rPr>
              <w:t xml:space="preserve">0.37 </w:t>
            </w:r>
          </w:p>
          <w:p w14:paraId="1746789F" w14:textId="5CA702A1" w:rsidR="00173277" w:rsidRPr="008E7216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F35FCB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35FCB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058E1C2B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72" w:type="dxa"/>
            <w:vAlign w:val="center"/>
          </w:tcPr>
          <w:p w14:paraId="7265E167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 xml:space="preserve">0.88 </w:t>
            </w:r>
          </w:p>
          <w:p w14:paraId="37DB5E23" w14:textId="16090086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>2.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08156C1D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 xml:space="preserve">0.33 </w:t>
            </w:r>
          </w:p>
          <w:p w14:paraId="75B72740" w14:textId="17C8A959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73277" w14:paraId="4EBDCA08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064ADC73" w14:textId="77777777" w:rsidR="00173277" w:rsidRDefault="00173277" w:rsidP="0013627F">
            <w:pPr>
              <w:ind w:firstLine="4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l-cause</w:t>
            </w: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ath</w:t>
            </w:r>
          </w:p>
        </w:tc>
        <w:tc>
          <w:tcPr>
            <w:tcW w:w="1701" w:type="dxa"/>
            <w:vAlign w:val="center"/>
          </w:tcPr>
          <w:p w14:paraId="00F7D530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3EBA48C3" w14:textId="77777777" w:rsidR="00173277" w:rsidRPr="008E7216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0B862EC5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35BCF6E9" w14:textId="77777777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2D591D17" w14:textId="77777777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3277" w14:paraId="4F2D72F7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61FC641B" w14:textId="77777777" w:rsidR="00173277" w:rsidRDefault="00173277" w:rsidP="0013627F">
            <w:pPr>
              <w:ind w:first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2A99396D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39 (2.5)</w:t>
            </w:r>
          </w:p>
        </w:tc>
        <w:tc>
          <w:tcPr>
            <w:tcW w:w="1230" w:type="dxa"/>
            <w:vAlign w:val="center"/>
          </w:tcPr>
          <w:p w14:paraId="533CC75D" w14:textId="77777777" w:rsidR="00173277" w:rsidRPr="008E7216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10 (0.9)</w:t>
            </w:r>
          </w:p>
        </w:tc>
        <w:tc>
          <w:tcPr>
            <w:tcW w:w="1572" w:type="dxa"/>
            <w:vAlign w:val="bottom"/>
          </w:tcPr>
          <w:p w14:paraId="5DB92089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color w:val="000000"/>
                <w:sz w:val="20"/>
                <w:szCs w:val="20"/>
              </w:rPr>
              <w:t xml:space="preserve">11 (4.3) </w:t>
            </w:r>
          </w:p>
        </w:tc>
        <w:tc>
          <w:tcPr>
            <w:tcW w:w="1572" w:type="dxa"/>
            <w:vAlign w:val="bottom"/>
          </w:tcPr>
          <w:p w14:paraId="22221B3C" w14:textId="77777777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color w:val="000000"/>
                <w:sz w:val="20"/>
                <w:szCs w:val="20"/>
              </w:rPr>
              <w:t xml:space="preserve">  28 (2.1) </w:t>
            </w:r>
          </w:p>
        </w:tc>
        <w:tc>
          <w:tcPr>
            <w:tcW w:w="1572" w:type="dxa"/>
            <w:vAlign w:val="bottom"/>
          </w:tcPr>
          <w:p w14:paraId="117BA31E" w14:textId="77777777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color w:val="000000"/>
                <w:sz w:val="20"/>
                <w:szCs w:val="20"/>
              </w:rPr>
              <w:t xml:space="preserve">  10 (0.9) </w:t>
            </w:r>
          </w:p>
        </w:tc>
      </w:tr>
      <w:tr w:rsidR="00173277" w14:paraId="7404E86F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1DA048FF" w14:textId="77777777" w:rsidR="00173277" w:rsidRDefault="00173277" w:rsidP="0013627F">
            <w:pPr>
              <w:ind w:first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01" w:type="dxa"/>
            <w:vAlign w:val="center"/>
          </w:tcPr>
          <w:p w14:paraId="291D1B41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30" w:type="dxa"/>
            <w:vAlign w:val="center"/>
          </w:tcPr>
          <w:p w14:paraId="2880C191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 xml:space="preserve">0.36 </w:t>
            </w:r>
          </w:p>
          <w:p w14:paraId="5CAB646E" w14:textId="7F66DEDD" w:rsidR="00173277" w:rsidRPr="008E7216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3638A54E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72" w:type="dxa"/>
            <w:vAlign w:val="center"/>
          </w:tcPr>
          <w:p w14:paraId="150DA183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 xml:space="preserve">0.48 </w:t>
            </w:r>
          </w:p>
          <w:p w14:paraId="362A76E8" w14:textId="49852C9F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37017C57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 xml:space="preserve">0.20 </w:t>
            </w:r>
          </w:p>
          <w:p w14:paraId="16206665" w14:textId="38E15187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73277" w14:paraId="5EC4C4D3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7B55EFEB" w14:textId="77777777" w:rsidR="00173277" w:rsidRPr="000A57FC" w:rsidRDefault="00173277" w:rsidP="0013627F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*</w:t>
            </w: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701" w:type="dxa"/>
            <w:vAlign w:val="center"/>
          </w:tcPr>
          <w:p w14:paraId="2AE2057B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30" w:type="dxa"/>
            <w:vAlign w:val="center"/>
          </w:tcPr>
          <w:p w14:paraId="7187FA48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FCB">
              <w:rPr>
                <w:rFonts w:ascii="Arial" w:hAnsi="Arial" w:cs="Arial"/>
                <w:sz w:val="20"/>
                <w:szCs w:val="20"/>
                <w:lang w:val="en-US"/>
              </w:rPr>
              <w:t xml:space="preserve">0.32 </w:t>
            </w:r>
          </w:p>
          <w:p w14:paraId="3BF903F2" w14:textId="6E8EA620" w:rsidR="00173277" w:rsidRPr="004D6418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F35FCB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35FCB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5B192099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72" w:type="dxa"/>
            <w:vAlign w:val="center"/>
          </w:tcPr>
          <w:p w14:paraId="79F6BC98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 xml:space="preserve">0.39 </w:t>
            </w:r>
          </w:p>
          <w:p w14:paraId="6E046492" w14:textId="46F9D896" w:rsidR="00173277" w:rsidRPr="004D6418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142AC56A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 xml:space="preserve">0.14 </w:t>
            </w:r>
          </w:p>
          <w:p w14:paraId="399330D2" w14:textId="4F0BD658" w:rsidR="00173277" w:rsidRPr="004D6418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73277" w14:paraId="2DF7043D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3DBFB901" w14:textId="77777777" w:rsidR="00173277" w:rsidRDefault="00173277" w:rsidP="001362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1E8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V</w:t>
            </w: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ath</w:t>
            </w:r>
          </w:p>
        </w:tc>
        <w:tc>
          <w:tcPr>
            <w:tcW w:w="1701" w:type="dxa"/>
            <w:vAlign w:val="center"/>
          </w:tcPr>
          <w:p w14:paraId="7F2939D8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6B9D158B" w14:textId="7777777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04505BED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19E35244" w14:textId="7777777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40D7B2E6" w14:textId="7777777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3277" w14:paraId="562183FC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786A541A" w14:textId="77777777" w:rsidR="00173277" w:rsidRDefault="00173277" w:rsidP="0013627F">
            <w:pPr>
              <w:ind w:first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22294F46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11 (0.7)</w:t>
            </w:r>
          </w:p>
        </w:tc>
        <w:tc>
          <w:tcPr>
            <w:tcW w:w="1230" w:type="dxa"/>
            <w:vAlign w:val="center"/>
          </w:tcPr>
          <w:p w14:paraId="25D30493" w14:textId="7777777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572" w:type="dxa"/>
            <w:vAlign w:val="bottom"/>
          </w:tcPr>
          <w:p w14:paraId="2B635492" w14:textId="77777777" w:rsidR="00173277" w:rsidRPr="0028177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77C9F">
              <w:rPr>
                <w:rFonts w:ascii="Arial" w:hAnsi="Arial" w:cs="Arial"/>
                <w:color w:val="000000"/>
                <w:sz w:val="20"/>
                <w:szCs w:val="20"/>
              </w:rPr>
              <w:t xml:space="preserve">  4 (1.6) </w:t>
            </w:r>
          </w:p>
        </w:tc>
        <w:tc>
          <w:tcPr>
            <w:tcW w:w="1572" w:type="dxa"/>
            <w:vAlign w:val="bottom"/>
          </w:tcPr>
          <w:p w14:paraId="1CB01E5D" w14:textId="77777777" w:rsidR="00173277" w:rsidRPr="0028177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77C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7 (0.5) </w:t>
            </w:r>
          </w:p>
        </w:tc>
        <w:tc>
          <w:tcPr>
            <w:tcW w:w="1572" w:type="dxa"/>
            <w:vAlign w:val="bottom"/>
          </w:tcPr>
          <w:p w14:paraId="2B89878A" w14:textId="77777777" w:rsidR="00173277" w:rsidRPr="0028177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77C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2 (0.2) </w:t>
            </w:r>
          </w:p>
        </w:tc>
      </w:tr>
      <w:tr w:rsidR="00173277" w14:paraId="6E9643F8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5ED145FE" w14:textId="77777777" w:rsidR="00173277" w:rsidRDefault="00173277" w:rsidP="0013627F">
            <w:pPr>
              <w:ind w:first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01" w:type="dxa"/>
            <w:vAlign w:val="center"/>
          </w:tcPr>
          <w:p w14:paraId="1D770D3F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230" w:type="dxa"/>
            <w:vAlign w:val="center"/>
          </w:tcPr>
          <w:p w14:paraId="04223470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 xml:space="preserve">0.26 </w:t>
            </w:r>
          </w:p>
          <w:p w14:paraId="7B43F9E8" w14:textId="08998223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79D7392E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72" w:type="dxa"/>
            <w:vAlign w:val="center"/>
          </w:tcPr>
          <w:p w14:paraId="741DDF92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 xml:space="preserve">0.34 </w:t>
            </w:r>
          </w:p>
          <w:p w14:paraId="50B99C4F" w14:textId="09AE05B6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1.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169304E7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 xml:space="preserve">0.11 </w:t>
            </w:r>
          </w:p>
          <w:p w14:paraId="7BAE739D" w14:textId="47E42602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73277" w14:paraId="50A3F010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15BA7D8D" w14:textId="77777777" w:rsidR="00173277" w:rsidRPr="000A57FC" w:rsidRDefault="00173277" w:rsidP="0013627F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*</w:t>
            </w: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701" w:type="dxa"/>
            <w:vAlign w:val="center"/>
          </w:tcPr>
          <w:p w14:paraId="2E6F58D3" w14:textId="77777777" w:rsidR="00173277" w:rsidRPr="000A57FC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230" w:type="dxa"/>
            <w:vAlign w:val="center"/>
          </w:tcPr>
          <w:p w14:paraId="00AF5EE3" w14:textId="77777777" w:rsidR="00173277" w:rsidRPr="008E7216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2" w:type="dxa"/>
            <w:vAlign w:val="center"/>
          </w:tcPr>
          <w:p w14:paraId="62D7E1D6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72" w:type="dxa"/>
            <w:vAlign w:val="center"/>
          </w:tcPr>
          <w:p w14:paraId="0EFFB181" w14:textId="77777777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2" w:type="dxa"/>
            <w:vAlign w:val="center"/>
          </w:tcPr>
          <w:p w14:paraId="024949E1" w14:textId="77777777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73277" w14:paraId="3586BD5A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3C3D7FEA" w14:textId="77777777" w:rsidR="00173277" w:rsidRPr="000A57FC" w:rsidRDefault="00173277" w:rsidP="0013627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</w:t>
            </w:r>
            <w:r w:rsidRPr="005B1E8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1701" w:type="dxa"/>
            <w:vAlign w:val="center"/>
          </w:tcPr>
          <w:p w14:paraId="1E610648" w14:textId="77777777" w:rsidR="00173277" w:rsidRPr="000A57FC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0B3ABC92" w14:textId="7777777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6760DA4B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09A3645D" w14:textId="7777777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5C4DF397" w14:textId="7777777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3277" w14:paraId="2D36D178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0D1AE2D7" w14:textId="77777777" w:rsidR="00173277" w:rsidRPr="000A57FC" w:rsidRDefault="00173277" w:rsidP="0013627F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5B7D0DF9" w14:textId="77777777" w:rsidR="00173277" w:rsidRPr="000A57FC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E72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 (1.2)</w:t>
            </w:r>
          </w:p>
        </w:tc>
        <w:tc>
          <w:tcPr>
            <w:tcW w:w="1230" w:type="dxa"/>
            <w:vAlign w:val="center"/>
          </w:tcPr>
          <w:p w14:paraId="678DE850" w14:textId="7777777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6 (0.5)</w:t>
            </w:r>
          </w:p>
        </w:tc>
        <w:tc>
          <w:tcPr>
            <w:tcW w:w="1572" w:type="dxa"/>
            <w:vAlign w:val="bottom"/>
          </w:tcPr>
          <w:p w14:paraId="4A16439E" w14:textId="77777777" w:rsidR="00173277" w:rsidRPr="0028177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77C9F">
              <w:rPr>
                <w:rFonts w:ascii="Arial" w:hAnsi="Arial" w:cs="Arial"/>
                <w:color w:val="000000"/>
                <w:sz w:val="20"/>
                <w:szCs w:val="20"/>
              </w:rPr>
              <w:t xml:space="preserve">  1 (0.4) </w:t>
            </w:r>
          </w:p>
        </w:tc>
        <w:tc>
          <w:tcPr>
            <w:tcW w:w="1572" w:type="dxa"/>
            <w:vAlign w:val="bottom"/>
          </w:tcPr>
          <w:p w14:paraId="532CD638" w14:textId="77777777" w:rsidR="00173277" w:rsidRPr="0028177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77C9F">
              <w:rPr>
                <w:rFonts w:ascii="Arial" w:hAnsi="Arial" w:cs="Arial"/>
                <w:color w:val="000000"/>
                <w:sz w:val="20"/>
                <w:szCs w:val="20"/>
              </w:rPr>
              <w:t xml:space="preserve">  17 (1.3) </w:t>
            </w:r>
          </w:p>
        </w:tc>
        <w:tc>
          <w:tcPr>
            <w:tcW w:w="1572" w:type="dxa"/>
            <w:vAlign w:val="bottom"/>
          </w:tcPr>
          <w:p w14:paraId="7A2309AB" w14:textId="77777777" w:rsidR="00173277" w:rsidRPr="0028177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77C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6 (0.5) </w:t>
            </w:r>
          </w:p>
        </w:tc>
      </w:tr>
      <w:tr w:rsidR="00173277" w14:paraId="44C7E9CB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2B0EB519" w14:textId="77777777" w:rsidR="00173277" w:rsidRPr="000A57FC" w:rsidRDefault="00173277" w:rsidP="0013627F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01" w:type="dxa"/>
            <w:vAlign w:val="center"/>
          </w:tcPr>
          <w:p w14:paraId="6E464503" w14:textId="77777777" w:rsidR="00173277" w:rsidRPr="005B1E87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230" w:type="dxa"/>
            <w:vAlign w:val="center"/>
          </w:tcPr>
          <w:p w14:paraId="1F19EC52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 xml:space="preserve">0.47 </w:t>
            </w:r>
          </w:p>
          <w:p w14:paraId="18D2887E" w14:textId="2F425740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5FCAFBC0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72" w:type="dxa"/>
            <w:vAlign w:val="center"/>
          </w:tcPr>
          <w:p w14:paraId="081B19B9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 xml:space="preserve">3.32 </w:t>
            </w:r>
          </w:p>
          <w:p w14:paraId="0928D483" w14:textId="74875D81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59.8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42EACBE3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 xml:space="preserve">1.39 </w:t>
            </w:r>
          </w:p>
          <w:p w14:paraId="7E6D5E4F" w14:textId="212FD428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26.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73277" w14:paraId="6345F5F6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4460FC91" w14:textId="77777777" w:rsidR="00173277" w:rsidRPr="000A57FC" w:rsidRDefault="00173277" w:rsidP="0013627F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*</w:t>
            </w: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701" w:type="dxa"/>
            <w:vAlign w:val="center"/>
          </w:tcPr>
          <w:p w14:paraId="57C62F20" w14:textId="77777777" w:rsidR="00173277" w:rsidRPr="000A57FC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230" w:type="dxa"/>
            <w:vAlign w:val="center"/>
          </w:tcPr>
          <w:p w14:paraId="4FBEA44A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FCB">
              <w:rPr>
                <w:rFonts w:ascii="Arial" w:hAnsi="Arial" w:cs="Arial"/>
                <w:sz w:val="20"/>
                <w:szCs w:val="20"/>
                <w:lang w:val="en-US"/>
              </w:rPr>
              <w:t xml:space="preserve">0.45 </w:t>
            </w:r>
          </w:p>
          <w:p w14:paraId="690AC067" w14:textId="408BD6DD" w:rsidR="00173277" w:rsidRPr="008E7216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F35FCB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35FCB"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5C843131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72" w:type="dxa"/>
            <w:vAlign w:val="center"/>
          </w:tcPr>
          <w:p w14:paraId="566015B7" w14:textId="77777777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2" w:type="dxa"/>
            <w:vAlign w:val="center"/>
          </w:tcPr>
          <w:p w14:paraId="3F2E036B" w14:textId="77777777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73277" w14:paraId="6EAD0D41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0DF9D342" w14:textId="77777777" w:rsidR="00173277" w:rsidRPr="000A57FC" w:rsidRDefault="00173277" w:rsidP="0013627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S</w:t>
            </w:r>
          </w:p>
        </w:tc>
        <w:tc>
          <w:tcPr>
            <w:tcW w:w="1701" w:type="dxa"/>
            <w:vAlign w:val="center"/>
          </w:tcPr>
          <w:p w14:paraId="442A4C3D" w14:textId="77777777" w:rsidR="00173277" w:rsidRPr="000A57FC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25BBA205" w14:textId="77777777" w:rsidR="00173277" w:rsidRPr="008E7216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2A4355D6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7440B92C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720CC34B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3277" w14:paraId="202D59A7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7FE25DF0" w14:textId="77777777" w:rsidR="00173277" w:rsidRPr="000A57FC" w:rsidRDefault="00173277" w:rsidP="0013627F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2A3AAC9C" w14:textId="77777777" w:rsidR="00173277" w:rsidRPr="000A57FC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D641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 (0.8)</w:t>
            </w:r>
          </w:p>
        </w:tc>
        <w:tc>
          <w:tcPr>
            <w:tcW w:w="1230" w:type="dxa"/>
            <w:vAlign w:val="center"/>
          </w:tcPr>
          <w:p w14:paraId="27FCB038" w14:textId="77777777" w:rsidR="00173277" w:rsidRPr="008E7216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4 (0.4)</w:t>
            </w:r>
          </w:p>
        </w:tc>
        <w:tc>
          <w:tcPr>
            <w:tcW w:w="1572" w:type="dxa"/>
            <w:vAlign w:val="bottom"/>
          </w:tcPr>
          <w:p w14:paraId="24011C21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color w:val="000000"/>
                <w:sz w:val="20"/>
                <w:szCs w:val="20"/>
              </w:rPr>
              <w:t xml:space="preserve">  1 (0.4) </w:t>
            </w:r>
          </w:p>
        </w:tc>
        <w:tc>
          <w:tcPr>
            <w:tcW w:w="1572" w:type="dxa"/>
            <w:vAlign w:val="bottom"/>
          </w:tcPr>
          <w:p w14:paraId="59A0D1EA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color w:val="000000"/>
                <w:sz w:val="20"/>
                <w:szCs w:val="20"/>
              </w:rPr>
              <w:t xml:space="preserve">  12 (0.9) </w:t>
            </w:r>
          </w:p>
        </w:tc>
        <w:tc>
          <w:tcPr>
            <w:tcW w:w="1572" w:type="dxa"/>
            <w:vAlign w:val="bottom"/>
          </w:tcPr>
          <w:p w14:paraId="09A1D321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color w:val="000000"/>
                <w:sz w:val="20"/>
                <w:szCs w:val="20"/>
              </w:rPr>
              <w:t xml:space="preserve">   4 (0.4) </w:t>
            </w:r>
          </w:p>
        </w:tc>
      </w:tr>
      <w:tr w:rsidR="00173277" w14:paraId="5D870EA2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06D52C25" w14:textId="77777777" w:rsidR="00173277" w:rsidRPr="000A57FC" w:rsidRDefault="00173277" w:rsidP="0013627F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01" w:type="dxa"/>
            <w:vAlign w:val="center"/>
          </w:tcPr>
          <w:p w14:paraId="3B0B3E11" w14:textId="77777777" w:rsidR="00173277" w:rsidRPr="000A57FC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230" w:type="dxa"/>
            <w:vAlign w:val="center"/>
          </w:tcPr>
          <w:p w14:paraId="3B70BA06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 xml:space="preserve">0.44 </w:t>
            </w:r>
          </w:p>
          <w:p w14:paraId="3958D59D" w14:textId="5FB19A13" w:rsidR="00173277" w:rsidRPr="008E7216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2007ADCC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72" w:type="dxa"/>
            <w:vAlign w:val="center"/>
          </w:tcPr>
          <w:p w14:paraId="000F9770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 xml:space="preserve">2.33 </w:t>
            </w:r>
          </w:p>
          <w:p w14:paraId="61A322B4" w14:textId="12B68B6D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42.5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464BB685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 xml:space="preserve">0.92 </w:t>
            </w:r>
          </w:p>
          <w:p w14:paraId="4A774B0D" w14:textId="449C96A3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D6418">
              <w:rPr>
                <w:rFonts w:ascii="Arial" w:hAnsi="Arial" w:cs="Arial"/>
                <w:sz w:val="20"/>
                <w:szCs w:val="20"/>
                <w:lang w:val="en-US"/>
              </w:rPr>
              <w:t>18.0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73277" w14:paraId="10184212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21493FAF" w14:textId="77777777" w:rsidR="00173277" w:rsidRPr="000A57FC" w:rsidRDefault="00173277" w:rsidP="0013627F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*</w:t>
            </w: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701" w:type="dxa"/>
            <w:vAlign w:val="center"/>
          </w:tcPr>
          <w:p w14:paraId="121CE675" w14:textId="77777777" w:rsidR="00173277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230" w:type="dxa"/>
            <w:vAlign w:val="center"/>
          </w:tcPr>
          <w:p w14:paraId="79C1CDB9" w14:textId="77777777" w:rsidR="00173277" w:rsidRPr="004D6418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2" w:type="dxa"/>
            <w:vAlign w:val="center"/>
          </w:tcPr>
          <w:p w14:paraId="1AFE2D64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72" w:type="dxa"/>
            <w:vAlign w:val="center"/>
          </w:tcPr>
          <w:p w14:paraId="2420207C" w14:textId="77777777" w:rsidR="00173277" w:rsidRPr="004D6418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2" w:type="dxa"/>
            <w:vAlign w:val="center"/>
          </w:tcPr>
          <w:p w14:paraId="7F8AEFA3" w14:textId="77777777" w:rsidR="00173277" w:rsidRPr="004D6418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73277" w14:paraId="4517CACF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0DAB57C7" w14:textId="77777777" w:rsidR="00173277" w:rsidRPr="000A57FC" w:rsidRDefault="00173277" w:rsidP="0013627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1701" w:type="dxa"/>
            <w:vAlign w:val="center"/>
          </w:tcPr>
          <w:p w14:paraId="0153195B" w14:textId="77777777" w:rsidR="00173277" w:rsidRPr="000A57FC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vAlign w:val="center"/>
          </w:tcPr>
          <w:p w14:paraId="6C00640A" w14:textId="7777777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660AC560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4642CEEA" w14:textId="7777777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0C08B516" w14:textId="7777777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73277" w14:paraId="022C3313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3CCC3B6B" w14:textId="77777777" w:rsidR="00173277" w:rsidRPr="000A57FC" w:rsidRDefault="00173277" w:rsidP="0013627F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02105802" w14:textId="77777777" w:rsidR="00173277" w:rsidRPr="000A57FC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E72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 (0.7)</w:t>
            </w:r>
          </w:p>
        </w:tc>
        <w:tc>
          <w:tcPr>
            <w:tcW w:w="1230" w:type="dxa"/>
            <w:vAlign w:val="center"/>
          </w:tcPr>
          <w:p w14:paraId="480CF9ED" w14:textId="7777777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7 (0.6)</w:t>
            </w:r>
          </w:p>
        </w:tc>
        <w:tc>
          <w:tcPr>
            <w:tcW w:w="1572" w:type="dxa"/>
            <w:vAlign w:val="bottom"/>
          </w:tcPr>
          <w:p w14:paraId="34DCD197" w14:textId="77777777" w:rsidR="00173277" w:rsidRPr="0028177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77C9F">
              <w:rPr>
                <w:rFonts w:ascii="Arial" w:hAnsi="Arial" w:cs="Arial"/>
                <w:color w:val="000000"/>
                <w:sz w:val="20"/>
                <w:szCs w:val="20"/>
              </w:rPr>
              <w:t xml:space="preserve">  2 (0.8) </w:t>
            </w:r>
          </w:p>
        </w:tc>
        <w:tc>
          <w:tcPr>
            <w:tcW w:w="1572" w:type="dxa"/>
            <w:vAlign w:val="bottom"/>
          </w:tcPr>
          <w:p w14:paraId="16616C31" w14:textId="77777777" w:rsidR="00173277" w:rsidRPr="0028177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77C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9 (0.7) </w:t>
            </w:r>
          </w:p>
        </w:tc>
        <w:tc>
          <w:tcPr>
            <w:tcW w:w="1572" w:type="dxa"/>
            <w:vAlign w:val="bottom"/>
          </w:tcPr>
          <w:p w14:paraId="32806194" w14:textId="77777777" w:rsidR="00173277" w:rsidRPr="0028177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77C9F">
              <w:rPr>
                <w:rFonts w:ascii="Arial" w:hAnsi="Arial" w:cs="Arial"/>
                <w:color w:val="000000"/>
                <w:sz w:val="20"/>
                <w:szCs w:val="20"/>
              </w:rPr>
              <w:t xml:space="preserve">   7 (0.6) </w:t>
            </w:r>
          </w:p>
        </w:tc>
      </w:tr>
      <w:tr w:rsidR="00173277" w14:paraId="27CBD966" w14:textId="77777777" w:rsidTr="00F242F4">
        <w:trPr>
          <w:trHeight w:val="312"/>
        </w:trPr>
        <w:tc>
          <w:tcPr>
            <w:tcW w:w="1985" w:type="dxa"/>
            <w:vAlign w:val="center"/>
          </w:tcPr>
          <w:p w14:paraId="74B01E3D" w14:textId="77777777" w:rsidR="00173277" w:rsidRPr="000A57FC" w:rsidRDefault="00173277" w:rsidP="0013627F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01" w:type="dxa"/>
            <w:vAlign w:val="center"/>
          </w:tcPr>
          <w:p w14:paraId="23850F2A" w14:textId="77777777" w:rsidR="00173277" w:rsidRPr="005B1E87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230" w:type="dxa"/>
            <w:vAlign w:val="center"/>
          </w:tcPr>
          <w:p w14:paraId="20C5A501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 xml:space="preserve">0.91 </w:t>
            </w:r>
          </w:p>
          <w:p w14:paraId="42A3722F" w14:textId="6E9D39F7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E7216">
              <w:rPr>
                <w:rFonts w:ascii="Arial" w:hAnsi="Arial" w:cs="Arial"/>
                <w:sz w:val="20"/>
                <w:szCs w:val="20"/>
                <w:lang w:val="en-US"/>
              </w:rPr>
              <w:t>2.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13604A32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72" w:type="dxa"/>
            <w:vAlign w:val="center"/>
          </w:tcPr>
          <w:p w14:paraId="0D0C3662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 xml:space="preserve">0.87 </w:t>
            </w:r>
          </w:p>
          <w:p w14:paraId="700B20D3" w14:textId="7131580F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5.7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14:paraId="31E35C14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 xml:space="preserve">0.81 </w:t>
            </w:r>
          </w:p>
          <w:p w14:paraId="75F7357C" w14:textId="61A5D4D8" w:rsidR="00173277" w:rsidRPr="00254DDC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77C9F">
              <w:rPr>
                <w:rFonts w:ascii="Arial" w:hAnsi="Arial" w:cs="Arial"/>
                <w:sz w:val="20"/>
                <w:szCs w:val="20"/>
                <w:lang w:val="en-US"/>
              </w:rPr>
              <w:t>5.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73277" w14:paraId="306D9F95" w14:textId="77777777" w:rsidTr="00F242F4">
        <w:trPr>
          <w:trHeight w:val="312"/>
        </w:trPr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525FE190" w14:textId="77777777" w:rsidR="00173277" w:rsidRPr="000A57FC" w:rsidRDefault="00173277" w:rsidP="0013627F">
            <w:pPr>
              <w:ind w:firstLine="31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*</w:t>
            </w: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435D4467" w14:textId="77777777" w:rsidR="00173277" w:rsidRPr="000A57FC" w:rsidRDefault="00173277" w:rsidP="0013627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A57F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230" w:type="dxa"/>
            <w:tcBorders>
              <w:bottom w:val="single" w:sz="18" w:space="0" w:color="auto"/>
            </w:tcBorders>
            <w:vAlign w:val="center"/>
          </w:tcPr>
          <w:p w14:paraId="1AC50C7C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FCB">
              <w:rPr>
                <w:rFonts w:ascii="Arial" w:hAnsi="Arial" w:cs="Arial"/>
                <w:sz w:val="20"/>
                <w:szCs w:val="20"/>
                <w:lang w:val="en-US"/>
              </w:rPr>
              <w:t xml:space="preserve">0.55 </w:t>
            </w:r>
          </w:p>
          <w:p w14:paraId="6C15FD41" w14:textId="5957DCF8" w:rsidR="00173277" w:rsidRPr="008E7216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F35FCB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35FCB">
              <w:rPr>
                <w:rFonts w:ascii="Arial" w:hAnsi="Arial" w:cs="Arial"/>
                <w:sz w:val="20"/>
                <w:szCs w:val="20"/>
                <w:lang w:val="en-US"/>
              </w:rPr>
              <w:t>1.7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tcBorders>
              <w:bottom w:val="single" w:sz="18" w:space="0" w:color="auto"/>
            </w:tcBorders>
            <w:vAlign w:val="center"/>
          </w:tcPr>
          <w:p w14:paraId="22A19EA7" w14:textId="77777777" w:rsidR="00173277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72" w:type="dxa"/>
            <w:tcBorders>
              <w:bottom w:val="single" w:sz="18" w:space="0" w:color="auto"/>
            </w:tcBorders>
            <w:vAlign w:val="center"/>
          </w:tcPr>
          <w:p w14:paraId="1179AA52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 xml:space="preserve">0.94 </w:t>
            </w:r>
          </w:p>
          <w:p w14:paraId="2D501FB2" w14:textId="288F032D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>17.6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tcBorders>
              <w:bottom w:val="single" w:sz="18" w:space="0" w:color="auto"/>
            </w:tcBorders>
            <w:vAlign w:val="center"/>
          </w:tcPr>
          <w:p w14:paraId="73559B8A" w14:textId="77777777" w:rsidR="00F242F4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 xml:space="preserve">0.52 </w:t>
            </w:r>
          </w:p>
          <w:p w14:paraId="75DCBDE3" w14:textId="7A503D89" w:rsidR="00173277" w:rsidRPr="00577C9F" w:rsidRDefault="00173277" w:rsidP="001362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81B93">
              <w:rPr>
                <w:rFonts w:ascii="Arial" w:hAnsi="Arial" w:cs="Arial"/>
                <w:sz w:val="20"/>
                <w:szCs w:val="20"/>
                <w:lang w:val="en-US"/>
              </w:rPr>
              <w:t>10.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14:paraId="788FE32E" w14:textId="77777777" w:rsidR="00173277" w:rsidRDefault="00173277" w:rsidP="00173277">
      <w:pPr>
        <w:rPr>
          <w:rFonts w:ascii="Arial" w:hAnsi="Arial" w:cs="Arial"/>
          <w:sz w:val="20"/>
          <w:szCs w:val="20"/>
          <w:lang w:val="en-US"/>
        </w:rPr>
      </w:pPr>
      <w:r w:rsidRPr="00842B69">
        <w:rPr>
          <w:rFonts w:ascii="Arial" w:hAnsi="Arial" w:cs="Arial"/>
          <w:b/>
          <w:bCs/>
          <w:sz w:val="20"/>
          <w:szCs w:val="20"/>
          <w:lang w:val="en-US"/>
        </w:rPr>
        <w:t>Legend</w:t>
      </w:r>
      <w:r>
        <w:rPr>
          <w:rFonts w:ascii="Arial" w:hAnsi="Arial" w:cs="Arial"/>
          <w:sz w:val="20"/>
          <w:szCs w:val="20"/>
          <w:lang w:val="en-US"/>
        </w:rPr>
        <w:t xml:space="preserve">: ABC, atrial fibrillation better care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aOR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adjusted odds ratio; CI, confidence interval; CV, cardiovascular; N, number; </w:t>
      </w:r>
      <w:proofErr w:type="gramStart"/>
      <w:r>
        <w:rPr>
          <w:rFonts w:ascii="Arial" w:hAnsi="Arial" w:cs="Arial"/>
          <w:sz w:val="20"/>
          <w:szCs w:val="20"/>
          <w:lang w:val="en-US"/>
        </w:rPr>
        <w:t>OR,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odds ratio; TE, thromboembolic.</w:t>
      </w:r>
    </w:p>
    <w:p w14:paraId="430B4390" w14:textId="77777777" w:rsidR="00173277" w:rsidRDefault="00173277" w:rsidP="0017327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Adjusted for CHA</w:t>
      </w:r>
      <w:r w:rsidRPr="00FF6AE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DS</w:t>
      </w:r>
      <w:r w:rsidRPr="00FF6AE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-VASc score, and type of AF. </w:t>
      </w:r>
    </w:p>
    <w:p w14:paraId="222BBBB6" w14:textId="77777777" w:rsidR="00173277" w:rsidRPr="00A64C9F" w:rsidRDefault="00173277" w:rsidP="0017327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– OR and CI too wide. </w:t>
      </w:r>
    </w:p>
    <w:p w14:paraId="218957F9" w14:textId="77777777" w:rsidR="00B17275" w:rsidRPr="00173277" w:rsidRDefault="00B17275">
      <w:pPr>
        <w:rPr>
          <w:lang w:val="en-US"/>
        </w:rPr>
      </w:pPr>
    </w:p>
    <w:sectPr w:rsidR="00B17275" w:rsidRPr="00173277" w:rsidSect="00BF172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277"/>
    <w:rsid w:val="000A63C0"/>
    <w:rsid w:val="00173277"/>
    <w:rsid w:val="001939D7"/>
    <w:rsid w:val="001C2C37"/>
    <w:rsid w:val="001F2BDE"/>
    <w:rsid w:val="00212FAE"/>
    <w:rsid w:val="00270F42"/>
    <w:rsid w:val="00282124"/>
    <w:rsid w:val="002B309F"/>
    <w:rsid w:val="002F644A"/>
    <w:rsid w:val="003053A9"/>
    <w:rsid w:val="003076A0"/>
    <w:rsid w:val="0031780F"/>
    <w:rsid w:val="00334D06"/>
    <w:rsid w:val="003A2F2B"/>
    <w:rsid w:val="003E1083"/>
    <w:rsid w:val="004136BD"/>
    <w:rsid w:val="004F0FB7"/>
    <w:rsid w:val="005112C2"/>
    <w:rsid w:val="006F0424"/>
    <w:rsid w:val="007F3044"/>
    <w:rsid w:val="00807F88"/>
    <w:rsid w:val="008134C3"/>
    <w:rsid w:val="008A00EB"/>
    <w:rsid w:val="008A0BC4"/>
    <w:rsid w:val="008E7271"/>
    <w:rsid w:val="00956BFD"/>
    <w:rsid w:val="00A20BED"/>
    <w:rsid w:val="00A83302"/>
    <w:rsid w:val="00AB4D38"/>
    <w:rsid w:val="00B17275"/>
    <w:rsid w:val="00BB5C8B"/>
    <w:rsid w:val="00BC2F52"/>
    <w:rsid w:val="00BC4739"/>
    <w:rsid w:val="00BF1729"/>
    <w:rsid w:val="00D9679F"/>
    <w:rsid w:val="00DB50C9"/>
    <w:rsid w:val="00E6198C"/>
    <w:rsid w:val="00E74752"/>
    <w:rsid w:val="00EA52A3"/>
    <w:rsid w:val="00EC5EC8"/>
    <w:rsid w:val="00EF3704"/>
    <w:rsid w:val="00F07D30"/>
    <w:rsid w:val="00F154B5"/>
    <w:rsid w:val="00F214DD"/>
    <w:rsid w:val="00F242F4"/>
    <w:rsid w:val="00F317A0"/>
    <w:rsid w:val="00F5224B"/>
    <w:rsid w:val="00F94CC0"/>
    <w:rsid w:val="00F96A93"/>
    <w:rsid w:val="00FB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F46B3D"/>
  <w14:defaultImageDpi w14:val="32767"/>
  <w15:chartTrackingRefBased/>
  <w15:docId w15:val="{95248066-60AD-BD41-B529-0761B0FA2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73277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3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3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32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32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32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327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327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327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327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3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3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3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327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327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327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327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327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327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32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173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327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3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327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327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7327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Enfasiintensa">
    <w:name w:val="Intense Emphasis"/>
    <w:basedOn w:val="Carpredefinitoparagrafo"/>
    <w:uiPriority w:val="21"/>
    <w:qFormat/>
    <w:rsid w:val="0017327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3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327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7327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73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093</Words>
  <Characters>6234</Characters>
  <Application>Microsoft Office Word</Application>
  <DocSecurity>0</DocSecurity>
  <Lines>51</Lines>
  <Paragraphs>14</Paragraphs>
  <ScaleCrop>false</ScaleCrop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NTOVANI</dc:creator>
  <cp:keywords/>
  <dc:description/>
  <cp:lastModifiedBy>MARTA MANTOVANI</cp:lastModifiedBy>
  <cp:revision>10</cp:revision>
  <dcterms:created xsi:type="dcterms:W3CDTF">2024-10-29T16:53:00Z</dcterms:created>
  <dcterms:modified xsi:type="dcterms:W3CDTF">2025-01-01T18:37:00Z</dcterms:modified>
</cp:coreProperties>
</file>